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8E7E" w14:textId="77777777" w:rsidR="00914C16" w:rsidRPr="00914C16" w:rsidRDefault="00914C16" w:rsidP="00914C1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4C16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EEBFF13" w14:textId="77777777" w:rsidR="00AF0F8F" w:rsidRDefault="00AF0F8F" w:rsidP="00E13B98">
      <w:pPr>
        <w:rPr>
          <w:rFonts w:ascii="Times New Roman" w:hAnsi="Times New Roman" w:cs="Times New Roman"/>
          <w:b/>
          <w:bCs/>
          <w:szCs w:val="21"/>
        </w:rPr>
      </w:pPr>
    </w:p>
    <w:p w14:paraId="2CA91BF0" w14:textId="471CDB1C" w:rsidR="00274179" w:rsidRDefault="002C2ED4" w:rsidP="004217A4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C2ED4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2C2ED4">
        <w:rPr>
          <w:rFonts w:ascii="Times New Roman" w:hAnsi="Times New Roman" w:cs="Times New Roman"/>
          <w:b/>
          <w:bCs/>
          <w:szCs w:val="21"/>
        </w:rPr>
        <w:t>.</w:t>
      </w:r>
      <w:r w:rsidR="00691A12">
        <w:rPr>
          <w:rFonts w:ascii="Times New Roman" w:hAnsi="Times New Roman" w:cs="Times New Roman"/>
          <w:b/>
          <w:bCs/>
          <w:szCs w:val="21"/>
        </w:rPr>
        <w:t xml:space="preserve"> </w:t>
      </w:r>
      <w:r w:rsidR="004217A4" w:rsidRPr="004217A4">
        <w:rPr>
          <w:rFonts w:ascii="Times New Roman" w:hAnsi="Times New Roman" w:cs="Times New Roman"/>
          <w:b/>
          <w:bCs/>
          <w:szCs w:val="21"/>
        </w:rPr>
        <w:t>Work-flow chart.</w:t>
      </w:r>
      <w:r w:rsidR="00274179">
        <w:rPr>
          <w:noProof/>
        </w:rPr>
        <w:drawing>
          <wp:inline distT="0" distB="0" distL="0" distR="0" wp14:anchorId="059BC8CA" wp14:editId="5A4003CC">
            <wp:extent cx="8999518" cy="3708807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48758" cy="372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E8F57" w14:textId="54379F42" w:rsidR="001D7B19" w:rsidRPr="001D7B19" w:rsidRDefault="000800CC" w:rsidP="00B06C2E">
      <w:pPr>
        <w:rPr>
          <w:rFonts w:ascii="Times New Roman" w:hAnsi="Times New Roman" w:cs="Times New Roman"/>
          <w:szCs w:val="21"/>
        </w:rPr>
      </w:pPr>
      <w:r w:rsidRPr="000800CC">
        <w:rPr>
          <w:rFonts w:ascii="Times New Roman" w:hAnsi="Times New Roman" w:cs="Times New Roman"/>
          <w:szCs w:val="21"/>
        </w:rPr>
        <w:t>Abbreviation</w:t>
      </w:r>
      <w:r w:rsidR="00E13B98">
        <w:rPr>
          <w:rFonts w:ascii="Times New Roman" w:hAnsi="Times New Roman" w:cs="Times New Roman"/>
          <w:szCs w:val="21"/>
        </w:rPr>
        <w:t>s</w:t>
      </w:r>
      <w:r w:rsidRPr="000800CC">
        <w:rPr>
          <w:rFonts w:ascii="Times New Roman" w:hAnsi="Times New Roman" w:cs="Times New Roman"/>
          <w:szCs w:val="21"/>
        </w:rPr>
        <w:t xml:space="preserve">: </w:t>
      </w:r>
      <w:r w:rsidR="00E13B98">
        <w:rPr>
          <w:rFonts w:ascii="Times New Roman" w:hAnsi="Times New Roman" w:cs="Times New Roman"/>
          <w:szCs w:val="21"/>
        </w:rPr>
        <w:t xml:space="preserve">ER, </w:t>
      </w:r>
      <w:r w:rsidR="00E13B98" w:rsidRPr="00E13B98">
        <w:rPr>
          <w:rFonts w:ascii="Times New Roman" w:hAnsi="Times New Roman" w:cs="Times New Roman"/>
          <w:szCs w:val="21"/>
        </w:rPr>
        <w:t>emergency room</w:t>
      </w:r>
      <w:r w:rsidRPr="000800CC">
        <w:rPr>
          <w:rFonts w:ascii="Times New Roman" w:hAnsi="Times New Roman" w:cs="Times New Roman"/>
          <w:szCs w:val="21"/>
        </w:rPr>
        <w:t xml:space="preserve">; </w:t>
      </w:r>
      <w:r w:rsidR="00E13B98" w:rsidRPr="00E13B98">
        <w:rPr>
          <w:rFonts w:ascii="Times New Roman" w:hAnsi="Times New Roman" w:cs="Times New Roman"/>
          <w:szCs w:val="21"/>
        </w:rPr>
        <w:t xml:space="preserve">FPG, fasting plasma glucose; </w:t>
      </w:r>
      <w:r w:rsidR="00E13B98" w:rsidRPr="000800CC">
        <w:rPr>
          <w:rFonts w:ascii="Times New Roman" w:hAnsi="Times New Roman" w:cs="Times New Roman"/>
          <w:szCs w:val="21"/>
        </w:rPr>
        <w:t xml:space="preserve">GA, glycated albumin; </w:t>
      </w:r>
      <w:r w:rsidR="00E13B98" w:rsidRPr="00E13B98">
        <w:rPr>
          <w:rFonts w:ascii="Times New Roman" w:hAnsi="Times New Roman" w:cs="Times New Roman"/>
          <w:szCs w:val="21"/>
        </w:rPr>
        <w:t>NSTEMI, non-ST-segment elevation myocardial infarction; PCI, percutaneous coronary intervention; STEMI, ST-segment elevation myocardial infarction; UA, unstable angina.</w:t>
      </w:r>
    </w:p>
    <w:p w14:paraId="1518082E" w14:textId="557DA6C4" w:rsidR="001D0FFA" w:rsidRDefault="001D0FF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D5B0D87" w14:textId="77777777" w:rsidR="00645541" w:rsidRDefault="00645541" w:rsidP="00914C16">
      <w:pPr>
        <w:rPr>
          <w:rFonts w:ascii="Times New Roman" w:hAnsi="Times New Roman" w:cs="Times New Roman"/>
          <w:b/>
          <w:bCs/>
          <w:szCs w:val="21"/>
        </w:rPr>
        <w:sectPr w:rsidR="00645541" w:rsidSect="0064554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00A8D8" w14:textId="56E8342C" w:rsidR="00B06C2E" w:rsidRPr="00914C16" w:rsidRDefault="00914C16" w:rsidP="00914C16">
      <w:pPr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2</w:t>
      </w:r>
      <w:r w:rsidRPr="00914C16">
        <w:rPr>
          <w:rFonts w:ascii="Times New Roman" w:hAnsi="Times New Roman" w:cs="Times New Roman"/>
          <w:b/>
          <w:bCs/>
          <w:szCs w:val="21"/>
        </w:rPr>
        <w:t>. S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ubg</w:t>
      </w:r>
      <w:r w:rsidRPr="00914C16">
        <w:rPr>
          <w:rFonts w:ascii="Times New Roman" w:hAnsi="Times New Roman" w:cs="Times New Roman"/>
          <w:b/>
          <w:bCs/>
          <w:szCs w:val="21"/>
        </w:rPr>
        <w:t>roup analysis for the association between glucose/GA ratio and all-cause mortality by age group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s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 (&lt; 65 years, ≥ 65 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years</w:t>
      </w:r>
      <w:r w:rsidRPr="00914C16">
        <w:rPr>
          <w:rFonts w:ascii="Times New Roman" w:hAnsi="Times New Roman" w:cs="Times New Roman"/>
          <w:b/>
          <w:bCs/>
          <w:szCs w:val="21"/>
        </w:rPr>
        <w:t>)</w:t>
      </w:r>
    </w:p>
    <w:p w14:paraId="7CE93992" w14:textId="0B671A03" w:rsidR="002E4ED7" w:rsidRPr="00914C16" w:rsidRDefault="00B06C2E" w:rsidP="00914C16">
      <w:pPr>
        <w:jc w:val="center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65E4F9E" wp14:editId="6B210CFA">
            <wp:extent cx="50292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4AAB8" w14:textId="77777777" w:rsidR="002E4ED7" w:rsidRPr="00914C16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 w:hint="eastAsia"/>
          <w:szCs w:val="21"/>
        </w:rPr>
        <w:t>N</w:t>
      </w:r>
      <w:r w:rsidRPr="00914C16">
        <w:rPr>
          <w:rFonts w:ascii="Times New Roman" w:hAnsi="Times New Roman" w:cs="Times New Roman"/>
          <w:szCs w:val="21"/>
        </w:rPr>
        <w:t xml:space="preserve">otes: </w:t>
      </w:r>
    </w:p>
    <w:p w14:paraId="3D6D7449" w14:textId="6A7A58E7" w:rsidR="002E4ED7" w:rsidRPr="00914C16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1 was adjusted for gender.</w:t>
      </w:r>
    </w:p>
    <w:p w14:paraId="2B12DDE0" w14:textId="0E8AAAC6" w:rsidR="002E4ED7" w:rsidRPr="00914C16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2 was adjusted as model 1 plus body mass index, smoking status, diabetes, hypertension, dyslipidemia, previous MI, previous PCI, previous stroke, and AMI.</w:t>
      </w:r>
    </w:p>
    <w:p w14:paraId="6DB983B6" w14:textId="6477FEE4" w:rsidR="002E4ED7" w:rsidRPr="00914C16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 xml:space="preserve">Model 3 was adjusted as model 2 plus left main coronary artery or three‑vessel disease, eGFR, systolic blood pressure, heart rate, LVEF &lt; 50%, </w:t>
      </w:r>
      <w:proofErr w:type="spellStart"/>
      <w:r w:rsidRPr="00914C16">
        <w:rPr>
          <w:rFonts w:ascii="Times New Roman" w:hAnsi="Times New Roman" w:cs="Times New Roman"/>
          <w:szCs w:val="21"/>
        </w:rPr>
        <w:t>hs</w:t>
      </w:r>
      <w:proofErr w:type="spellEnd"/>
      <w:r w:rsidRPr="00914C16">
        <w:rPr>
          <w:rFonts w:ascii="Times New Roman" w:hAnsi="Times New Roman" w:cs="Times New Roman"/>
          <w:szCs w:val="21"/>
        </w:rPr>
        <w:t>-CRP, albumin, hemoglobin, ACEI/ARB at discharge, and β-blocker at discharge.</w:t>
      </w:r>
    </w:p>
    <w:p w14:paraId="751FC5BF" w14:textId="5EF21D8F" w:rsidR="002E4ED7" w:rsidRPr="00914C16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67396656" w14:textId="03D6F7EC" w:rsidR="007752A7" w:rsidRDefault="002E4ED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i/>
          <w:iCs/>
          <w:szCs w:val="21"/>
        </w:rPr>
        <w:t>P</w:t>
      </w:r>
      <w:r w:rsidRPr="00914C16">
        <w:rPr>
          <w:rFonts w:ascii="Times New Roman" w:hAnsi="Times New Roman" w:cs="Times New Roman"/>
          <w:szCs w:val="21"/>
        </w:rPr>
        <w:t xml:space="preserve"> for interaction between glucose/GA ratio and age group for all-cause mortality was 0.542 in Model 1, 0.4</w:t>
      </w:r>
      <w:r w:rsidR="00002756" w:rsidRPr="00914C16">
        <w:rPr>
          <w:rFonts w:ascii="Times New Roman" w:hAnsi="Times New Roman" w:cs="Times New Roman"/>
          <w:szCs w:val="21"/>
        </w:rPr>
        <w:t>57</w:t>
      </w:r>
      <w:r w:rsidRPr="00914C16">
        <w:rPr>
          <w:rFonts w:ascii="Times New Roman" w:hAnsi="Times New Roman" w:cs="Times New Roman"/>
          <w:szCs w:val="21"/>
        </w:rPr>
        <w:t xml:space="preserve"> in Model 2, and 0.45</w:t>
      </w:r>
      <w:r w:rsidR="00002756" w:rsidRPr="00914C16">
        <w:rPr>
          <w:rFonts w:ascii="Times New Roman" w:hAnsi="Times New Roman" w:cs="Times New Roman"/>
          <w:szCs w:val="21"/>
        </w:rPr>
        <w:t>9</w:t>
      </w:r>
      <w:r w:rsidRPr="00914C16">
        <w:rPr>
          <w:rFonts w:ascii="Times New Roman" w:hAnsi="Times New Roman" w:cs="Times New Roman"/>
          <w:szCs w:val="21"/>
        </w:rPr>
        <w:t xml:space="preserve"> in Model 3.</w:t>
      </w:r>
    </w:p>
    <w:p w14:paraId="68F1C6BD" w14:textId="1E622EBB" w:rsidR="00914C16" w:rsidRDefault="00914C16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37A78F41" w14:textId="322F89DB" w:rsidR="00914C16" w:rsidRDefault="00914C16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64C856D8" w14:textId="74B896D3" w:rsidR="00914C16" w:rsidRDefault="00914C16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687F0E3E" w14:textId="609DE0B6" w:rsidR="00914C16" w:rsidRDefault="00914C16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23C27E16" w14:textId="776BCEE8" w:rsidR="00BA277B" w:rsidRDefault="00BA277B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7DED8DF8" w14:textId="77777777" w:rsidR="00BA277B" w:rsidRDefault="00BA277B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p w14:paraId="08B23B26" w14:textId="4E6626E8" w:rsidR="00914C16" w:rsidRPr="00914C16" w:rsidRDefault="00914C16" w:rsidP="002E4E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3</w:t>
      </w:r>
      <w:r w:rsidRPr="00914C16">
        <w:rPr>
          <w:rFonts w:ascii="Times New Roman" w:hAnsi="Times New Roman" w:cs="Times New Roman"/>
          <w:b/>
          <w:bCs/>
          <w:szCs w:val="21"/>
        </w:rPr>
        <w:t>. S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ubg</w:t>
      </w:r>
      <w:r w:rsidRPr="00914C16">
        <w:rPr>
          <w:rFonts w:ascii="Times New Roman" w:hAnsi="Times New Roman" w:cs="Times New Roman"/>
          <w:b/>
          <w:bCs/>
          <w:szCs w:val="21"/>
        </w:rPr>
        <w:t>roup analysis for the association between glucose/GA ratio and all-cause mortality by sex</w:t>
      </w:r>
    </w:p>
    <w:p w14:paraId="04A0BD47" w14:textId="62BC5CC6" w:rsidR="007752A7" w:rsidRPr="00914C16" w:rsidRDefault="00117BFC" w:rsidP="00914C1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08C097C" wp14:editId="15FDAE6A">
            <wp:extent cx="50292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A00DF" w14:textId="77777777" w:rsidR="007752A7" w:rsidRPr="00914C16" w:rsidRDefault="007752A7" w:rsidP="007752A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 w:hint="eastAsia"/>
          <w:szCs w:val="21"/>
        </w:rPr>
        <w:t>N</w:t>
      </w:r>
      <w:r w:rsidRPr="00914C16">
        <w:rPr>
          <w:rFonts w:ascii="Times New Roman" w:hAnsi="Times New Roman" w:cs="Times New Roman"/>
          <w:szCs w:val="21"/>
        </w:rPr>
        <w:t xml:space="preserve">otes: </w:t>
      </w:r>
    </w:p>
    <w:p w14:paraId="3A5027B4" w14:textId="31B98C05" w:rsidR="007752A7" w:rsidRPr="00914C16" w:rsidRDefault="007752A7" w:rsidP="007752A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1 was adjusted for age</w:t>
      </w:r>
    </w:p>
    <w:p w14:paraId="3010032D" w14:textId="77777777" w:rsidR="007752A7" w:rsidRPr="00914C16" w:rsidRDefault="007752A7" w:rsidP="007752A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2 was adjusted as model 1 plus body mass index, smoking status, diabetes, hypertension, dyslipidemia, previous MI, previous PCI, previous stroke, and AMI.</w:t>
      </w:r>
    </w:p>
    <w:p w14:paraId="7156A691" w14:textId="77777777" w:rsidR="007752A7" w:rsidRPr="00914C16" w:rsidRDefault="007752A7" w:rsidP="007752A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 xml:space="preserve">Model 3 was adjusted as model 2 plus left main coronary artery or three‑vessel disease, eGFR, systolic blood pressure, heart rate, LVEF &lt; 50%, </w:t>
      </w:r>
      <w:proofErr w:type="spellStart"/>
      <w:r w:rsidRPr="00914C16">
        <w:rPr>
          <w:rFonts w:ascii="Times New Roman" w:hAnsi="Times New Roman" w:cs="Times New Roman"/>
          <w:szCs w:val="21"/>
        </w:rPr>
        <w:t>hs</w:t>
      </w:r>
      <w:proofErr w:type="spellEnd"/>
      <w:r w:rsidRPr="00914C16">
        <w:rPr>
          <w:rFonts w:ascii="Times New Roman" w:hAnsi="Times New Roman" w:cs="Times New Roman"/>
          <w:szCs w:val="21"/>
        </w:rPr>
        <w:t>-CRP, albumin, hemoglobin, ACEI/ARB at discharge, and β-blocker at discharge.</w:t>
      </w:r>
    </w:p>
    <w:p w14:paraId="244104FC" w14:textId="77777777" w:rsidR="007752A7" w:rsidRPr="00914C16" w:rsidRDefault="007752A7" w:rsidP="007752A7">
      <w:pPr>
        <w:spacing w:line="360" w:lineRule="auto"/>
        <w:rPr>
          <w:rFonts w:ascii="Times New Roman" w:hAnsi="Times New Roman" w:cs="Times New Roman"/>
          <w:szCs w:val="21"/>
        </w:rPr>
      </w:pPr>
    </w:p>
    <w:p w14:paraId="49D50869" w14:textId="208951D1" w:rsidR="007752A7" w:rsidRDefault="007752A7" w:rsidP="002E4ED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i/>
          <w:iCs/>
          <w:szCs w:val="21"/>
        </w:rPr>
        <w:t>P</w:t>
      </w:r>
      <w:r w:rsidRPr="00914C16">
        <w:rPr>
          <w:rFonts w:ascii="Times New Roman" w:hAnsi="Times New Roman" w:cs="Times New Roman"/>
          <w:szCs w:val="21"/>
        </w:rPr>
        <w:t xml:space="preserve"> for interaction between glucose/GA ratio and </w:t>
      </w:r>
      <w:r w:rsidR="00754A13" w:rsidRPr="00914C16">
        <w:rPr>
          <w:rFonts w:ascii="Times New Roman" w:hAnsi="Times New Roman" w:cs="Times New Roman"/>
          <w:szCs w:val="21"/>
        </w:rPr>
        <w:t>gender</w:t>
      </w:r>
      <w:r w:rsidRPr="00914C16">
        <w:rPr>
          <w:rFonts w:ascii="Times New Roman" w:hAnsi="Times New Roman" w:cs="Times New Roman"/>
          <w:szCs w:val="21"/>
        </w:rPr>
        <w:t xml:space="preserve"> for all-cause mortality was </w:t>
      </w:r>
      <w:r w:rsidR="00BB3065" w:rsidRPr="00914C16">
        <w:rPr>
          <w:rFonts w:ascii="Times New Roman" w:hAnsi="Times New Roman" w:cs="Times New Roman"/>
          <w:szCs w:val="21"/>
        </w:rPr>
        <w:t>0.402</w:t>
      </w:r>
      <w:r w:rsidRPr="00914C16">
        <w:rPr>
          <w:rFonts w:ascii="Times New Roman" w:hAnsi="Times New Roman" w:cs="Times New Roman"/>
          <w:szCs w:val="21"/>
        </w:rPr>
        <w:t xml:space="preserve"> in Model 1, </w:t>
      </w:r>
      <w:r w:rsidR="00BB3065" w:rsidRPr="00914C16">
        <w:rPr>
          <w:rFonts w:ascii="Times New Roman" w:hAnsi="Times New Roman" w:cs="Times New Roman"/>
          <w:szCs w:val="21"/>
        </w:rPr>
        <w:t>0.263</w:t>
      </w:r>
      <w:r w:rsidRPr="00914C16">
        <w:rPr>
          <w:rFonts w:ascii="Times New Roman" w:hAnsi="Times New Roman" w:cs="Times New Roman"/>
          <w:szCs w:val="21"/>
        </w:rPr>
        <w:t xml:space="preserve"> in Model 2, and </w:t>
      </w:r>
      <w:r w:rsidR="00BB3065" w:rsidRPr="00914C16">
        <w:rPr>
          <w:rFonts w:ascii="Times New Roman" w:hAnsi="Times New Roman" w:cs="Times New Roman"/>
          <w:szCs w:val="21"/>
        </w:rPr>
        <w:t>0.195</w:t>
      </w:r>
      <w:r w:rsidRPr="00914C16">
        <w:rPr>
          <w:rFonts w:ascii="Times New Roman" w:hAnsi="Times New Roman" w:cs="Times New Roman"/>
          <w:szCs w:val="21"/>
        </w:rPr>
        <w:t xml:space="preserve"> in Model 3.</w:t>
      </w:r>
    </w:p>
    <w:p w14:paraId="4F148266" w14:textId="60DB5F7A" w:rsidR="008077B9" w:rsidRP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5AEABA5D" w14:textId="79FC62F7" w:rsidR="008077B9" w:rsidRP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626D8E1F" w14:textId="1FF226C9" w:rsidR="008077B9" w:rsidRP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27C6B999" w14:textId="67EA43FE" w:rsid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213F5C3D" w14:textId="16C25865" w:rsid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38C5D210" w14:textId="18189292" w:rsid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01BBADF4" w14:textId="77777777" w:rsidR="008077B9" w:rsidRDefault="008077B9" w:rsidP="008077B9">
      <w:pPr>
        <w:rPr>
          <w:rFonts w:ascii="Times New Roman" w:hAnsi="Times New Roman" w:cs="Times New Roman"/>
          <w:szCs w:val="21"/>
        </w:rPr>
      </w:pPr>
    </w:p>
    <w:p w14:paraId="3D2BE4F6" w14:textId="5DA9833A" w:rsidR="008077B9" w:rsidRPr="008077B9" w:rsidRDefault="008077B9" w:rsidP="008077B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4</w:t>
      </w:r>
      <w:r w:rsidRPr="00914C16">
        <w:rPr>
          <w:rFonts w:ascii="Times New Roman" w:hAnsi="Times New Roman" w:cs="Times New Roman"/>
          <w:b/>
          <w:bCs/>
          <w:szCs w:val="21"/>
        </w:rPr>
        <w:t>. S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ubg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roup analysis for the association between glucose/GA ratio and all-cause mortality by body mass index (&lt; 25 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kg</w:t>
      </w:r>
      <w:r w:rsidRPr="00914C16">
        <w:rPr>
          <w:rFonts w:ascii="Times New Roman" w:hAnsi="Times New Roman" w:cs="Times New Roman"/>
          <w:b/>
          <w:bCs/>
          <w:szCs w:val="21"/>
        </w:rPr>
        <w:t>/m</w:t>
      </w:r>
      <w:r w:rsidRPr="00914C16"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, ≥ 25 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kg</w:t>
      </w:r>
      <w:r w:rsidRPr="00914C16">
        <w:rPr>
          <w:rFonts w:ascii="Times New Roman" w:hAnsi="Times New Roman" w:cs="Times New Roman"/>
          <w:b/>
          <w:bCs/>
          <w:szCs w:val="21"/>
        </w:rPr>
        <w:t>/m</w:t>
      </w:r>
      <w:r w:rsidRPr="00914C16"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) </w:t>
      </w:r>
    </w:p>
    <w:p w14:paraId="5EF8F3CC" w14:textId="4B50ABFE" w:rsidR="00754A13" w:rsidRPr="00914C16" w:rsidRDefault="008077B9" w:rsidP="008077B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077B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6EED8EF" wp14:editId="1404D7DF">
            <wp:extent cx="50292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DB3A0" w14:textId="77777777" w:rsidR="00754A13" w:rsidRPr="00914C16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 w:hint="eastAsia"/>
          <w:szCs w:val="21"/>
        </w:rPr>
        <w:t>N</w:t>
      </w:r>
      <w:r w:rsidRPr="00914C16">
        <w:rPr>
          <w:rFonts w:ascii="Times New Roman" w:hAnsi="Times New Roman" w:cs="Times New Roman"/>
          <w:szCs w:val="21"/>
        </w:rPr>
        <w:t xml:space="preserve">otes: </w:t>
      </w:r>
    </w:p>
    <w:p w14:paraId="15D0C4CA" w14:textId="2089261F" w:rsidR="00754A13" w:rsidRPr="00914C16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1 was adjusted for age and gender.</w:t>
      </w:r>
    </w:p>
    <w:p w14:paraId="051A2DB0" w14:textId="0F38BB6B" w:rsidR="00754A13" w:rsidRPr="00914C16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2 was adjusted as model 1 plus smoking status, diabetes, hypertension, dyslipidemia, previous MI, previous PCI, previous stroke, and AMI.</w:t>
      </w:r>
    </w:p>
    <w:p w14:paraId="5857642C" w14:textId="77777777" w:rsidR="00754A13" w:rsidRPr="00914C16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 xml:space="preserve">Model 3 was adjusted as model 2 plus left main coronary artery or three‑vessel disease, eGFR, systolic blood pressure, heart rate, LVEF &lt; 50%, </w:t>
      </w:r>
      <w:proofErr w:type="spellStart"/>
      <w:r w:rsidRPr="00914C16">
        <w:rPr>
          <w:rFonts w:ascii="Times New Roman" w:hAnsi="Times New Roman" w:cs="Times New Roman"/>
          <w:szCs w:val="21"/>
        </w:rPr>
        <w:t>hs</w:t>
      </w:r>
      <w:proofErr w:type="spellEnd"/>
      <w:r w:rsidRPr="00914C16">
        <w:rPr>
          <w:rFonts w:ascii="Times New Roman" w:hAnsi="Times New Roman" w:cs="Times New Roman"/>
          <w:szCs w:val="21"/>
        </w:rPr>
        <w:t>-CRP, albumin, hemoglobin, ACEI/ARB at discharge, and β-blocker at discharge.</w:t>
      </w:r>
    </w:p>
    <w:p w14:paraId="2BAABE68" w14:textId="77777777" w:rsidR="00754A13" w:rsidRPr="00914C16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</w:p>
    <w:p w14:paraId="50576E20" w14:textId="61573ADD" w:rsidR="00754A13" w:rsidRDefault="00754A13" w:rsidP="00754A13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i/>
          <w:iCs/>
          <w:szCs w:val="21"/>
        </w:rPr>
        <w:t>P</w:t>
      </w:r>
      <w:r w:rsidRPr="00914C16">
        <w:rPr>
          <w:rFonts w:ascii="Times New Roman" w:hAnsi="Times New Roman" w:cs="Times New Roman"/>
          <w:szCs w:val="21"/>
        </w:rPr>
        <w:t xml:space="preserve"> for interaction between glucose/GA ratio and </w:t>
      </w:r>
      <w:r w:rsidR="00C52728" w:rsidRPr="00914C16">
        <w:rPr>
          <w:rFonts w:ascii="Times New Roman" w:hAnsi="Times New Roman" w:cs="Times New Roman"/>
          <w:szCs w:val="21"/>
        </w:rPr>
        <w:t>body mass index</w:t>
      </w:r>
      <w:r w:rsidRPr="00914C16">
        <w:rPr>
          <w:rFonts w:ascii="Times New Roman" w:hAnsi="Times New Roman" w:cs="Times New Roman"/>
          <w:szCs w:val="21"/>
        </w:rPr>
        <w:t xml:space="preserve"> group for all-cause mortality was </w:t>
      </w:r>
      <w:r w:rsidR="00C52728" w:rsidRPr="00914C16">
        <w:rPr>
          <w:rFonts w:ascii="Times New Roman" w:hAnsi="Times New Roman" w:cs="Times New Roman"/>
          <w:szCs w:val="21"/>
        </w:rPr>
        <w:t>0.175</w:t>
      </w:r>
      <w:r w:rsidRPr="00914C16">
        <w:rPr>
          <w:rFonts w:ascii="Times New Roman" w:hAnsi="Times New Roman" w:cs="Times New Roman"/>
          <w:szCs w:val="21"/>
        </w:rPr>
        <w:t xml:space="preserve"> in Model 1, </w:t>
      </w:r>
      <w:r w:rsidR="00C52728" w:rsidRPr="00914C16">
        <w:rPr>
          <w:rFonts w:ascii="Times New Roman" w:hAnsi="Times New Roman" w:cs="Times New Roman"/>
          <w:szCs w:val="21"/>
        </w:rPr>
        <w:t>0.144</w:t>
      </w:r>
      <w:r w:rsidRPr="00914C16">
        <w:rPr>
          <w:rFonts w:ascii="Times New Roman" w:hAnsi="Times New Roman" w:cs="Times New Roman"/>
          <w:szCs w:val="21"/>
        </w:rPr>
        <w:t xml:space="preserve"> in Model 2, and </w:t>
      </w:r>
      <w:r w:rsidR="00F36B79" w:rsidRPr="00914C16">
        <w:rPr>
          <w:rFonts w:ascii="Times New Roman" w:hAnsi="Times New Roman" w:cs="Times New Roman"/>
          <w:szCs w:val="21"/>
        </w:rPr>
        <w:t>0.110</w:t>
      </w:r>
      <w:r w:rsidRPr="00914C16">
        <w:rPr>
          <w:rFonts w:ascii="Times New Roman" w:hAnsi="Times New Roman" w:cs="Times New Roman"/>
          <w:szCs w:val="21"/>
        </w:rPr>
        <w:t xml:space="preserve"> in Model 3.</w:t>
      </w:r>
    </w:p>
    <w:p w14:paraId="6A7A1B95" w14:textId="69810129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15168087" w14:textId="1B4D6D79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046D77CE" w14:textId="7699B9D4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027AE95D" w14:textId="40574544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6F09092F" w14:textId="48B24BDB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7B14ED17" w14:textId="6CD89812" w:rsidR="00E951BA" w:rsidRPr="00E951BA" w:rsidRDefault="00E951BA" w:rsidP="00E951BA">
      <w:pPr>
        <w:rPr>
          <w:rFonts w:ascii="Times New Roman" w:hAnsi="Times New Roman" w:cs="Times New Roman"/>
          <w:szCs w:val="21"/>
        </w:rPr>
      </w:pPr>
    </w:p>
    <w:p w14:paraId="7F0E5282" w14:textId="77777777" w:rsidR="00E951BA" w:rsidRDefault="00E951BA" w:rsidP="00E951BA">
      <w:pPr>
        <w:spacing w:line="360" w:lineRule="auto"/>
        <w:rPr>
          <w:rFonts w:ascii="Times New Roman" w:hAnsi="Times New Roman" w:cs="Times New Roman"/>
          <w:szCs w:val="21"/>
        </w:rPr>
      </w:pPr>
    </w:p>
    <w:p w14:paraId="4C4EC92C" w14:textId="48750622" w:rsidR="00E951BA" w:rsidRPr="00E951BA" w:rsidRDefault="00E951BA" w:rsidP="00E951B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5</w:t>
      </w:r>
      <w:r w:rsidRPr="00914C16">
        <w:rPr>
          <w:rFonts w:ascii="Times New Roman" w:hAnsi="Times New Roman" w:cs="Times New Roman"/>
          <w:b/>
          <w:bCs/>
          <w:szCs w:val="21"/>
        </w:rPr>
        <w:t>. S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ubg</w:t>
      </w:r>
      <w:r w:rsidRPr="00914C16">
        <w:rPr>
          <w:rFonts w:ascii="Times New Roman" w:hAnsi="Times New Roman" w:cs="Times New Roman"/>
          <w:b/>
          <w:bCs/>
          <w:szCs w:val="21"/>
        </w:rPr>
        <w:t>roup analysis for the association between glucose/GA ratio and all-cause mortality by ACS status</w:t>
      </w:r>
    </w:p>
    <w:p w14:paraId="78FD4DB5" w14:textId="0A00B2E4" w:rsidR="009B50C7" w:rsidRPr="00914C16" w:rsidRDefault="003A7259" w:rsidP="006B310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A725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655B41" wp14:editId="0EB67DB1">
            <wp:extent cx="5029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B21F3" w14:textId="77777777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 w:hint="eastAsia"/>
          <w:szCs w:val="21"/>
        </w:rPr>
        <w:t>N</w:t>
      </w:r>
      <w:r w:rsidRPr="00914C16">
        <w:rPr>
          <w:rFonts w:ascii="Times New Roman" w:hAnsi="Times New Roman" w:cs="Times New Roman"/>
          <w:szCs w:val="21"/>
        </w:rPr>
        <w:t xml:space="preserve">otes: </w:t>
      </w:r>
    </w:p>
    <w:p w14:paraId="6272313B" w14:textId="77777777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>Model 1 was adjusted for age and gender.</w:t>
      </w:r>
    </w:p>
    <w:p w14:paraId="51D788FD" w14:textId="038CC7C8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 xml:space="preserve">Model 2 was adjusted as model 1 plus smoking status, diabetes, hypertension, dyslipidemia, previous MI, previous PCI, </w:t>
      </w:r>
      <w:r w:rsidR="00F36B79" w:rsidRPr="00914C16">
        <w:rPr>
          <w:rFonts w:ascii="Times New Roman" w:hAnsi="Times New Roman" w:cs="Times New Roman" w:hint="eastAsia"/>
          <w:szCs w:val="21"/>
        </w:rPr>
        <w:t>and</w:t>
      </w:r>
      <w:r w:rsidR="00F36B79" w:rsidRPr="00914C16">
        <w:rPr>
          <w:rFonts w:ascii="Times New Roman" w:hAnsi="Times New Roman" w:cs="Times New Roman"/>
          <w:szCs w:val="21"/>
        </w:rPr>
        <w:t xml:space="preserve"> </w:t>
      </w:r>
      <w:r w:rsidRPr="00914C16">
        <w:rPr>
          <w:rFonts w:ascii="Times New Roman" w:hAnsi="Times New Roman" w:cs="Times New Roman"/>
          <w:szCs w:val="21"/>
        </w:rPr>
        <w:t>previous stroke.</w:t>
      </w:r>
    </w:p>
    <w:p w14:paraId="54AF229B" w14:textId="77777777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szCs w:val="21"/>
        </w:rPr>
        <w:t xml:space="preserve">Model 3 was adjusted as model 2 plus left main coronary artery or three‑vessel disease, eGFR, systolic blood pressure, heart rate, LVEF &lt; 50%, </w:t>
      </w:r>
      <w:proofErr w:type="spellStart"/>
      <w:r w:rsidRPr="00914C16">
        <w:rPr>
          <w:rFonts w:ascii="Times New Roman" w:hAnsi="Times New Roman" w:cs="Times New Roman"/>
          <w:szCs w:val="21"/>
        </w:rPr>
        <w:t>hs</w:t>
      </w:r>
      <w:proofErr w:type="spellEnd"/>
      <w:r w:rsidRPr="00914C16">
        <w:rPr>
          <w:rFonts w:ascii="Times New Roman" w:hAnsi="Times New Roman" w:cs="Times New Roman"/>
          <w:szCs w:val="21"/>
        </w:rPr>
        <w:t>-CRP, albumin, hemoglobin, ACEI/ARB at discharge, and β-blocker at discharge.</w:t>
      </w:r>
    </w:p>
    <w:p w14:paraId="5DCF8633" w14:textId="77777777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</w:p>
    <w:p w14:paraId="7D5C2FF6" w14:textId="31C0D74F" w:rsidR="009B50C7" w:rsidRPr="00914C16" w:rsidRDefault="009B50C7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i/>
          <w:iCs/>
          <w:szCs w:val="21"/>
        </w:rPr>
        <w:t>P</w:t>
      </w:r>
      <w:r w:rsidRPr="00914C16">
        <w:rPr>
          <w:rFonts w:ascii="Times New Roman" w:hAnsi="Times New Roman" w:cs="Times New Roman"/>
          <w:szCs w:val="21"/>
        </w:rPr>
        <w:t xml:space="preserve"> for interaction between glucose/GA ratio and </w:t>
      </w:r>
      <w:r w:rsidR="00F36B79" w:rsidRPr="00914C16">
        <w:rPr>
          <w:rFonts w:ascii="Times New Roman" w:hAnsi="Times New Roman" w:cs="Times New Roman"/>
          <w:szCs w:val="21"/>
        </w:rPr>
        <w:t>ACS status</w:t>
      </w:r>
      <w:r w:rsidRPr="00914C16">
        <w:rPr>
          <w:rFonts w:ascii="Times New Roman" w:hAnsi="Times New Roman" w:cs="Times New Roman"/>
          <w:szCs w:val="21"/>
        </w:rPr>
        <w:t xml:space="preserve"> for all-cause mortality was </w:t>
      </w:r>
      <w:r w:rsidR="00F36B79" w:rsidRPr="00914C16">
        <w:rPr>
          <w:rFonts w:ascii="Times New Roman" w:hAnsi="Times New Roman" w:cs="Times New Roman"/>
          <w:szCs w:val="21"/>
        </w:rPr>
        <w:t>0.916</w:t>
      </w:r>
      <w:r w:rsidRPr="00914C16">
        <w:rPr>
          <w:rFonts w:ascii="Times New Roman" w:hAnsi="Times New Roman" w:cs="Times New Roman"/>
          <w:szCs w:val="21"/>
        </w:rPr>
        <w:t xml:space="preserve"> in Model 1, </w:t>
      </w:r>
      <w:r w:rsidR="00F36B79" w:rsidRPr="00914C16">
        <w:rPr>
          <w:rFonts w:ascii="Times New Roman" w:hAnsi="Times New Roman" w:cs="Times New Roman"/>
          <w:szCs w:val="21"/>
        </w:rPr>
        <w:t>0.976</w:t>
      </w:r>
      <w:r w:rsidRPr="00914C16">
        <w:rPr>
          <w:rFonts w:ascii="Times New Roman" w:hAnsi="Times New Roman" w:cs="Times New Roman"/>
          <w:szCs w:val="21"/>
        </w:rPr>
        <w:t xml:space="preserve"> in Model 2, and </w:t>
      </w:r>
      <w:r w:rsidR="00F36B79" w:rsidRPr="00914C16">
        <w:rPr>
          <w:rFonts w:ascii="Times New Roman" w:hAnsi="Times New Roman" w:cs="Times New Roman"/>
          <w:szCs w:val="21"/>
        </w:rPr>
        <w:t xml:space="preserve">0.901 </w:t>
      </w:r>
      <w:r w:rsidRPr="00914C16">
        <w:rPr>
          <w:rFonts w:ascii="Times New Roman" w:hAnsi="Times New Roman" w:cs="Times New Roman"/>
          <w:szCs w:val="21"/>
        </w:rPr>
        <w:t>in Model 3.</w:t>
      </w:r>
    </w:p>
    <w:p w14:paraId="2BCCD736" w14:textId="77777777" w:rsidR="00C0122C" w:rsidRDefault="00C0122C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4495F1A" w14:textId="77777777" w:rsidR="00C0122C" w:rsidRDefault="00C0122C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2D623C3" w14:textId="77777777" w:rsidR="00C0122C" w:rsidRDefault="00C0122C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04B0FC" w14:textId="77777777" w:rsidR="00C0122C" w:rsidRDefault="00C0122C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E12F538" w14:textId="77777777" w:rsidR="00C0122C" w:rsidRDefault="00C0122C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E10AD91" w14:textId="5DDA565B" w:rsidR="00F36B79" w:rsidRPr="00914C16" w:rsidRDefault="0036092B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6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. Minimum associations with unmeasured </w:t>
      </w:r>
      <w:r w:rsidR="00C0122C">
        <w:rPr>
          <w:rFonts w:ascii="Times New Roman" w:hAnsi="Times New Roman" w:cs="Times New Roman"/>
          <w:b/>
          <w:bCs/>
          <w:szCs w:val="21"/>
        </w:rPr>
        <w:t>confounders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 required to potentially explain </w:t>
      </w:r>
      <w:r w:rsidR="00C0122C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observed confounder-adjusted association between glucose/GA ratio quartiles 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and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 all-cause mortality</w:t>
      </w:r>
    </w:p>
    <w:p w14:paraId="2D7865CB" w14:textId="43B80E46" w:rsidR="002956C3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14C1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24C563E" wp14:editId="7F51CB8F">
            <wp:extent cx="5216525" cy="3683808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891" cy="368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FC52A" w14:textId="62EB97E6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32F42E0" w14:textId="47254991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84105F" w14:textId="71751567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3C30B3A" w14:textId="5C927ED2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B181474" w14:textId="65D5A1FF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FB49737" w14:textId="5E1A022E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6D27973" w14:textId="738A0957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1954346" w14:textId="264280DD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0566D1C" w14:textId="6EA4A84E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DD9B012" w14:textId="63448691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94CA0D8" w14:textId="77777777" w:rsidR="00C0122C" w:rsidRDefault="00C0122C" w:rsidP="00C0122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18F8FD2" w14:textId="77777777" w:rsidR="00C0122C" w:rsidRDefault="00C0122C" w:rsidP="00C0122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140C719" w14:textId="77777777" w:rsidR="00C0122C" w:rsidRDefault="00C0122C" w:rsidP="00C0122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DE22E2A" w14:textId="77777777" w:rsidR="00C0122C" w:rsidRDefault="00C0122C" w:rsidP="00C0122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6EB5552" w14:textId="701EA455" w:rsidR="000D6380" w:rsidRPr="00C0122C" w:rsidRDefault="00C0122C" w:rsidP="009B50C7">
      <w:pPr>
        <w:spacing w:line="360" w:lineRule="auto"/>
        <w:rPr>
          <w:rFonts w:ascii="Times New Roman" w:hAnsi="Times New Roman" w:cs="Times New Roman"/>
          <w:szCs w:val="21"/>
        </w:rPr>
      </w:pPr>
      <w:r w:rsidRPr="00914C16">
        <w:rPr>
          <w:rFonts w:ascii="Times New Roman" w:hAnsi="Times New Roman" w:cs="Times New Roman"/>
          <w:b/>
          <w:bCs/>
          <w:szCs w:val="21"/>
        </w:rPr>
        <w:lastRenderedPageBreak/>
        <w:t>Figure S</w:t>
      </w:r>
      <w:r w:rsidR="002C2ED4">
        <w:rPr>
          <w:rFonts w:ascii="Times New Roman" w:hAnsi="Times New Roman" w:cs="Times New Roman"/>
          <w:b/>
          <w:bCs/>
          <w:szCs w:val="21"/>
        </w:rPr>
        <w:t>7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. Minimum associations with unmeasured </w:t>
      </w:r>
      <w:r>
        <w:rPr>
          <w:rFonts w:ascii="Times New Roman" w:hAnsi="Times New Roman" w:cs="Times New Roman"/>
          <w:b/>
          <w:bCs/>
          <w:szCs w:val="21"/>
        </w:rPr>
        <w:t>confounders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 required to potentially explain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914C16">
        <w:rPr>
          <w:rFonts w:ascii="Times New Roman" w:hAnsi="Times New Roman" w:cs="Times New Roman"/>
          <w:b/>
          <w:bCs/>
          <w:szCs w:val="21"/>
        </w:rPr>
        <w:t xml:space="preserve">observed confounder-adjusted association between glucose/GA ratio quartiles </w:t>
      </w:r>
      <w:r w:rsidRPr="00914C16">
        <w:rPr>
          <w:rFonts w:ascii="Times New Roman" w:hAnsi="Times New Roman" w:cs="Times New Roman" w:hint="eastAsia"/>
          <w:b/>
          <w:bCs/>
          <w:szCs w:val="21"/>
        </w:rPr>
        <w:t>and</w:t>
      </w:r>
      <w:r w:rsidRPr="00914C16">
        <w:rPr>
          <w:szCs w:val="21"/>
        </w:rPr>
        <w:t xml:space="preserve"> </w:t>
      </w:r>
      <w:r w:rsidRPr="00914C16">
        <w:rPr>
          <w:rFonts w:ascii="Times New Roman" w:hAnsi="Times New Roman" w:cs="Times New Roman"/>
          <w:b/>
          <w:bCs/>
          <w:szCs w:val="21"/>
        </w:rPr>
        <w:t>cardiovascular mortality</w:t>
      </w:r>
    </w:p>
    <w:p w14:paraId="150C812C" w14:textId="41DD9AE0" w:rsidR="000D6380" w:rsidRPr="00914C16" w:rsidRDefault="000D6380" w:rsidP="009B50C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14C16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7EFCD46" wp14:editId="05D5855F">
            <wp:extent cx="5121275" cy="3724564"/>
            <wp:effectExtent l="0" t="0" r="317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217" cy="372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3DDE5" w14:textId="59547288" w:rsidR="002956C3" w:rsidRPr="00914C16" w:rsidRDefault="002956C3" w:rsidP="009B50C7">
      <w:pPr>
        <w:spacing w:line="360" w:lineRule="auto"/>
        <w:rPr>
          <w:rFonts w:ascii="Times New Roman" w:hAnsi="Times New Roman" w:cs="Times New Roman"/>
          <w:szCs w:val="21"/>
        </w:rPr>
      </w:pPr>
    </w:p>
    <w:p w14:paraId="17BAAB2B" w14:textId="77777777" w:rsidR="002956C3" w:rsidRPr="00914C16" w:rsidRDefault="002956C3" w:rsidP="009B50C7">
      <w:pPr>
        <w:spacing w:line="360" w:lineRule="auto"/>
        <w:rPr>
          <w:rFonts w:ascii="Times New Roman" w:hAnsi="Times New Roman" w:cs="Times New Roman"/>
          <w:szCs w:val="21"/>
        </w:rPr>
      </w:pPr>
    </w:p>
    <w:p w14:paraId="53EA6FA4" w14:textId="77777777" w:rsidR="00754A13" w:rsidRPr="00914C16" w:rsidRDefault="00754A13" w:rsidP="002E4ED7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54A13" w:rsidRPr="00914C16" w:rsidSect="0064554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B4"/>
    <w:rsid w:val="00002756"/>
    <w:rsid w:val="00023AEF"/>
    <w:rsid w:val="000765B4"/>
    <w:rsid w:val="000800CC"/>
    <w:rsid w:val="000D6380"/>
    <w:rsid w:val="00117BFC"/>
    <w:rsid w:val="001D0FFA"/>
    <w:rsid w:val="001D7B19"/>
    <w:rsid w:val="00234EBD"/>
    <w:rsid w:val="0024618A"/>
    <w:rsid w:val="00274179"/>
    <w:rsid w:val="0028013B"/>
    <w:rsid w:val="00287224"/>
    <w:rsid w:val="002956C3"/>
    <w:rsid w:val="002C2ED4"/>
    <w:rsid w:val="002E4ED7"/>
    <w:rsid w:val="0036092B"/>
    <w:rsid w:val="003962F8"/>
    <w:rsid w:val="003A7259"/>
    <w:rsid w:val="004217A4"/>
    <w:rsid w:val="00503657"/>
    <w:rsid w:val="005206E1"/>
    <w:rsid w:val="005C18D3"/>
    <w:rsid w:val="005E3E43"/>
    <w:rsid w:val="006355F5"/>
    <w:rsid w:val="00645541"/>
    <w:rsid w:val="006627A9"/>
    <w:rsid w:val="00681277"/>
    <w:rsid w:val="00691A12"/>
    <w:rsid w:val="00697672"/>
    <w:rsid w:val="006B3104"/>
    <w:rsid w:val="0071668D"/>
    <w:rsid w:val="00720A67"/>
    <w:rsid w:val="00745AF2"/>
    <w:rsid w:val="00754A13"/>
    <w:rsid w:val="007752A7"/>
    <w:rsid w:val="008077B9"/>
    <w:rsid w:val="00914C16"/>
    <w:rsid w:val="009B50C7"/>
    <w:rsid w:val="00AF0F8F"/>
    <w:rsid w:val="00B06C2E"/>
    <w:rsid w:val="00BA277B"/>
    <w:rsid w:val="00BB3065"/>
    <w:rsid w:val="00C0122C"/>
    <w:rsid w:val="00C52728"/>
    <w:rsid w:val="00D11F4A"/>
    <w:rsid w:val="00DC2F04"/>
    <w:rsid w:val="00E13B98"/>
    <w:rsid w:val="00E951BA"/>
    <w:rsid w:val="00EC761C"/>
    <w:rsid w:val="00F36B79"/>
    <w:rsid w:val="00F70787"/>
    <w:rsid w:val="00F9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A90E"/>
  <w15:chartTrackingRefBased/>
  <w15:docId w15:val="{4B49BB84-CEF4-4806-8E7E-6657D7C5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8C7B7-FDC2-4E84-B43C-0559D1A24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</dc:creator>
  <cp:keywords/>
  <dc:description/>
  <cp:lastModifiedBy>漫 汪</cp:lastModifiedBy>
  <cp:revision>2</cp:revision>
  <dcterms:created xsi:type="dcterms:W3CDTF">2023-03-02T13:07:00Z</dcterms:created>
  <dcterms:modified xsi:type="dcterms:W3CDTF">2023-03-0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be62999946e887e72fa21f64e6fc95d03a083d74283d335f9fd283228d8fa</vt:lpwstr>
  </property>
</Properties>
</file>